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120" w:after="24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79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2417"/>
        <w:gridCol w:w="341"/>
        <w:gridCol w:w="359"/>
        <w:gridCol w:w="359"/>
        <w:gridCol w:w="359"/>
        <w:gridCol w:w="332"/>
        <w:gridCol w:w="341"/>
        <w:gridCol w:w="359"/>
        <w:gridCol w:w="332"/>
        <w:gridCol w:w="368"/>
        <w:gridCol w:w="407"/>
      </w:tblGrid>
      <w:tr>
        <w:trPr>
          <w:trHeight w:val="300" w:hRule="atLeast"/>
        </w:trPr>
        <w:tc>
          <w:tcPr>
            <w:tcW w:w="198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41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750" w:type="dxa"/>
            <w:gridSpan w:val="5"/>
            <w:tcBorders>
              <w:top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atural</w:t>
            </w:r>
          </w:p>
        </w:tc>
        <w:tc>
          <w:tcPr>
            <w:tcW w:w="1807" w:type="dxa"/>
            <w:gridSpan w:val="5"/>
            <w:tcBorders>
              <w:top w:val="single" w:sz="8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rtificial</w:t>
            </w:r>
          </w:p>
        </w:tc>
      </w:tr>
      <w:tr>
        <w:trPr>
          <w:trHeight w:val="300" w:hRule="atLeast"/>
        </w:trPr>
        <w:tc>
          <w:tcPr>
            <w:tcW w:w="198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41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34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G</w:t>
            </w:r>
          </w:p>
        </w:tc>
        <w:tc>
          <w:tcPr>
            <w:tcW w:w="35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I1</w:t>
            </w:r>
          </w:p>
        </w:tc>
        <w:tc>
          <w:tcPr>
            <w:tcW w:w="35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I2</w:t>
            </w:r>
          </w:p>
        </w:tc>
        <w:tc>
          <w:tcPr>
            <w:tcW w:w="35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I3</w:t>
            </w:r>
          </w:p>
        </w:tc>
        <w:tc>
          <w:tcPr>
            <w:tcW w:w="332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341" w:type="dxa"/>
            <w:tcBorders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G</w:t>
            </w:r>
          </w:p>
        </w:tc>
        <w:tc>
          <w:tcPr>
            <w:tcW w:w="35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I3</w:t>
            </w:r>
          </w:p>
        </w:tc>
        <w:tc>
          <w:tcPr>
            <w:tcW w:w="33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B</w:t>
            </w:r>
          </w:p>
        </w:tc>
        <w:tc>
          <w:tcPr>
            <w:tcW w:w="36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40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98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orifera</w:t>
            </w:r>
          </w:p>
        </w:tc>
        <w:tc>
          <w:tcPr>
            <w:tcW w:w="241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Amorphinops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34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>
              <w:top w:val="single" w:sz="8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41" w:type="dxa"/>
            <w:tcBorders>
              <w:top w:val="single" w:sz="8" w:space="0" w:color="000000"/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6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0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Amphimedon viridis</w:t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32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41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lathrin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sp. *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41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Desmapsamma anchorata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41" w:type="dxa"/>
            <w:tcBorders>
              <w:lef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Dysidex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cf.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janiae</w:t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41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Geodia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p.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41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Halichondrida 1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41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Haplosclerida 1</w:t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32" w:type="dxa"/>
            <w:tcBorders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41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Leucandr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errata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41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Leucandr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sp. 1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41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Leucandr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sp. 2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41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 3" w:hAnsi="Wingdings 3" w:eastAsia="Times New Roman" w:cs="Wingdings 3"/>
                <w:b/>
                <w:b/>
                <w:i/>
                <w:i/>
                <w:iCs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Lissodendoryx isodictyalis 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</w:rPr>
              <w:t>**</w:t>
            </w:r>
            <w:r>
              <w:rPr>
                <w:rFonts w:eastAsia="Times New Roman" w:cs="Wingdings 3" w:ascii="Wingdings 3" w:hAnsi="Wingdings 3"/>
                <w:iCs/>
                <w:color w:val="000000"/>
                <w:sz w:val="16"/>
                <w:szCs w:val="16"/>
                <w:vertAlign w:val="superscript"/>
              </w:rPr>
              <w:t>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41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Mycale aff. magnirhaphidifera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41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Mycale angulosa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41" w:type="dxa"/>
            <w:tcBorders>
              <w:lef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Mycale microsigmatosa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41" w:type="dxa"/>
            <w:tcBorders>
              <w:lef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telletta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p.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41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ycon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41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Tedania ignis</w:t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32" w:type="dxa"/>
            <w:tcBorders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41" w:type="dxa"/>
            <w:tcBorders>
              <w:lef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Terpios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p.</w:t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41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Tethya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p.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41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nidaria - Anthozoa</w:t>
            </w:r>
          </w:p>
        </w:tc>
        <w:tc>
          <w:tcPr>
            <w:tcW w:w="2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arijoa riisei***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41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Leptogorgia punicea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41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Palythoa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</w:rPr>
              <w:t xml:space="preserve"> caribaeorum</w:t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32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41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Bryozoa</w:t>
            </w:r>
          </w:p>
        </w:tc>
        <w:tc>
          <w:tcPr>
            <w:tcW w:w="2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Aetea anguina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</w:rPr>
              <w:t xml:space="preserve"> **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41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Aetea ligulata 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</w:rPr>
              <w:t>**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41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Aetea truncata 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</w:rPr>
              <w:t>**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41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Amathia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p. 1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41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Amathia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p. 2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41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Beania cupulariensis 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</w:rPr>
              <w:t>**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41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Beania klugei 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</w:rPr>
              <w:t>**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41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Beania mirabilis 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</w:rPr>
              <w:t>**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41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Bicrisi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41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Bugula carvalhoi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41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 3" w:hAnsi="Wingdings 3" w:eastAsia="Times New Roman" w:cs="Wingdings 3"/>
                <w:iCs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Bugula neritina **</w:t>
            </w:r>
            <w:r>
              <w:rPr>
                <w:rFonts w:eastAsia="Times New Roman" w:cs="Wingdings 3" w:ascii="Wingdings 3" w:hAnsi="Wingdings 3"/>
                <w:iCs/>
                <w:color w:val="000000"/>
                <w:sz w:val="16"/>
                <w:szCs w:val="16"/>
                <w:vertAlign w:val="superscript"/>
              </w:rPr>
              <w:t>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41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Bugula uniserialis **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41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atenicella uberrima **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41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Cellaria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p. 1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41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98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41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Celleporaria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p. 1</w:t>
            </w:r>
          </w:p>
        </w:tc>
        <w:tc>
          <w:tcPr>
            <w:tcW w:w="34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>
              <w:bottom w:val="single" w:sz="8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41" w:type="dxa"/>
            <w:tcBorders>
              <w:left w:val="single" w:sz="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6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0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</w:tr>
    </w:tbl>
    <w:p>
      <w:pPr>
        <w:pStyle w:val="Normal"/>
        <w:autoSpaceDE w:val="false"/>
        <w:spacing w:before="0" w:after="0"/>
        <w:jc w:val="both"/>
        <w:rPr/>
      </w:pPr>
      <w:r>
        <w:rPr/>
      </w:r>
    </w:p>
    <w:p>
      <w:pPr>
        <w:pStyle w:val="Normal"/>
        <w:autoSpaceDE w:val="false"/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2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0"/>
        <w:gridCol w:w="2680"/>
        <w:gridCol w:w="341"/>
        <w:gridCol w:w="359"/>
        <w:gridCol w:w="359"/>
        <w:gridCol w:w="359"/>
        <w:gridCol w:w="332"/>
        <w:gridCol w:w="341"/>
        <w:gridCol w:w="359"/>
        <w:gridCol w:w="332"/>
        <w:gridCol w:w="368"/>
        <w:gridCol w:w="338"/>
      </w:tblGrid>
      <w:tr>
        <w:trPr>
          <w:trHeight w:val="300" w:hRule="atLeast"/>
        </w:trPr>
        <w:tc>
          <w:tcPr>
            <w:tcW w:w="20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68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750" w:type="dxa"/>
            <w:gridSpan w:val="5"/>
            <w:tcBorders>
              <w:top w:val="single" w:sz="8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atural</w:t>
            </w:r>
          </w:p>
        </w:tc>
        <w:tc>
          <w:tcPr>
            <w:tcW w:w="1738" w:type="dxa"/>
            <w:gridSpan w:val="5"/>
            <w:tcBorders>
              <w:top w:val="single" w:sz="8" w:space="0" w:color="000000"/>
              <w:lef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rtificial</w:t>
            </w:r>
          </w:p>
        </w:tc>
      </w:tr>
      <w:tr>
        <w:trPr>
          <w:trHeight w:val="300" w:hRule="atLeast"/>
        </w:trPr>
        <w:tc>
          <w:tcPr>
            <w:tcW w:w="204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68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34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G</w:t>
            </w:r>
          </w:p>
        </w:tc>
        <w:tc>
          <w:tcPr>
            <w:tcW w:w="35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I1</w:t>
            </w:r>
          </w:p>
        </w:tc>
        <w:tc>
          <w:tcPr>
            <w:tcW w:w="35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I2</w:t>
            </w:r>
          </w:p>
        </w:tc>
        <w:tc>
          <w:tcPr>
            <w:tcW w:w="35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I3</w:t>
            </w:r>
          </w:p>
        </w:tc>
        <w:tc>
          <w:tcPr>
            <w:tcW w:w="332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341" w:type="dxa"/>
            <w:tcBorders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G</w:t>
            </w:r>
          </w:p>
        </w:tc>
        <w:tc>
          <w:tcPr>
            <w:tcW w:w="35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I3</w:t>
            </w:r>
          </w:p>
        </w:tc>
        <w:tc>
          <w:tcPr>
            <w:tcW w:w="33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B</w:t>
            </w:r>
          </w:p>
        </w:tc>
        <w:tc>
          <w:tcPr>
            <w:tcW w:w="36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33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04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Bryozoa (continued)</w:t>
            </w:r>
          </w:p>
        </w:tc>
        <w:tc>
          <w:tcPr>
            <w:tcW w:w="268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Crisia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p.</w:t>
            </w:r>
          </w:p>
        </w:tc>
        <w:tc>
          <w:tcPr>
            <w:tcW w:w="34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>
              <w:top w:val="single" w:sz="8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41" w:type="dxa"/>
            <w:tcBorders>
              <w:top w:val="single" w:sz="8" w:space="0" w:color="000000"/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6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20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risiidae 1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41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20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Exidmone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sp. 1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41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0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avignyella lafontii **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41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20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chizoporella errata ***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41" w:type="dxa"/>
            <w:tcBorders>
              <w:lef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20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Scrupocellaria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ff.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 reptans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41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20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crupocellaria cornigera **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41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20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crupocellaria diadema ***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41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0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ynnotum aegyptiacum **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41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ollusca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Arca imbricata</w:t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41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20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Brachidontes exustus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41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20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hama (Pseudochama) radians</w:t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32" w:type="dxa"/>
            <w:tcBorders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41" w:type="dxa"/>
            <w:tcBorders>
              <w:lef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0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Chama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p.</w:t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</w:rPr>
              <w:t>X</w:t>
            </w:r>
          </w:p>
        </w:tc>
        <w:tc>
          <w:tcPr>
            <w:tcW w:w="3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32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41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20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horistodon robustus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41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20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rassinella lunulata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41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0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rassostrea rhizophorae</w:t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41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20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Globivenus (Ventricolaria) rigida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41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0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Gouldia cerina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41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0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 3" w:hAnsi="Wingdings 3" w:eastAsia="Times New Roman" w:cs="Wingdings 3"/>
                <w:iCs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Hiatella arctica **</w:t>
            </w:r>
            <w:r>
              <w:rPr>
                <w:rFonts w:eastAsia="Times New Roman" w:cs="Wingdings 3" w:ascii="Wingdings 3" w:hAnsi="Wingdings 3"/>
                <w:iCs/>
                <w:color w:val="000000"/>
                <w:sz w:val="16"/>
                <w:szCs w:val="16"/>
                <w:vertAlign w:val="superscript"/>
              </w:rPr>
              <w:t></w:t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41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20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Isognomon bicolor ***</w:t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32" w:type="dxa"/>
            <w:tcBorders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41" w:type="dxa"/>
            <w:tcBorders>
              <w:lef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20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Lectopecten bavayi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41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0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Lithophaga bisulcata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41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0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Lithophaga (Myoforceps) aristata ***</w:t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41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20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Modiolus carvalhoi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41" w:type="dxa"/>
            <w:tcBorders>
              <w:lef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20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 xml:space="preserve">Musculus lateralis 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41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20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Mytella charruana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41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0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Perna perna ***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41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20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Petaloconchus varians</w:t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32" w:type="dxa"/>
            <w:tcBorders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41" w:type="dxa"/>
            <w:tcBorders>
              <w:lef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20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Pinctada imbricata</w:t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41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rustacea - Cirripedia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Amphibalanus eburneus **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41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0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Amphibalanus improvisus **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41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0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Amphibalanus reticulatus ***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32" w:type="dxa"/>
            <w:tcBorders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41" w:type="dxa"/>
            <w:tcBorders>
              <w:lef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0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Balanus trigonus ***</w:t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32" w:type="dxa"/>
            <w:tcBorders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41" w:type="dxa"/>
            <w:tcBorders>
              <w:lef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20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Megabalanus coccopoma ***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41" w:type="dxa"/>
            <w:tcBorders>
              <w:lef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0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Newmanella radiata</w:t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41" w:type="dxa"/>
            <w:tcBorders>
              <w:lef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0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hordata - Ascidiacea</w:t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Botrylloides nigrum **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41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20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lavelina oblonga **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41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20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Didemnidae 1</w:t>
            </w:r>
          </w:p>
        </w:tc>
        <w:tc>
          <w:tcPr>
            <w:tcW w:w="3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41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0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Wingdings 3" w:hAnsi="Wingdings 3" w:eastAsia="Times New Roman" w:cs="Wingdings 3"/>
                <w:iCs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Diplosoma listerianum **</w:t>
            </w:r>
            <w:r>
              <w:rPr>
                <w:rFonts w:eastAsia="Times New Roman" w:cs="Wingdings 3" w:ascii="Wingdings 3" w:hAnsi="Wingdings 3"/>
                <w:iCs/>
                <w:color w:val="000000"/>
                <w:sz w:val="16"/>
                <w:szCs w:val="16"/>
                <w:vertAlign w:val="superscript"/>
              </w:rPr>
              <w:t></w:t>
            </w:r>
          </w:p>
        </w:tc>
        <w:tc>
          <w:tcPr>
            <w:tcW w:w="3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6"/>
                <w:szCs w:val="16"/>
                <w:vertAlign w:val="superscript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41" w:type="dxa"/>
            <w:tcBorders>
              <w:lef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04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68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Distaplia bermudensis **</w:t>
            </w:r>
          </w:p>
        </w:tc>
        <w:tc>
          <w:tcPr>
            <w:tcW w:w="34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>
              <w:bottom w:val="single" w:sz="8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41" w:type="dxa"/>
            <w:tcBorders>
              <w:left w:val="single" w:sz="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5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6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p>
      <w:pPr>
        <w:pStyle w:val="Normal"/>
        <w:autoSpaceDE w:val="false"/>
        <w:spacing w:before="0" w:after="0"/>
        <w:jc w:val="both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604010</wp:posOffset>
                </wp:positionV>
                <wp:extent cx="5212080" cy="17272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12080" cy="1727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20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040"/>
                              <w:gridCol w:w="2680"/>
                              <w:gridCol w:w="341"/>
                              <w:gridCol w:w="359"/>
                              <w:gridCol w:w="359"/>
                              <w:gridCol w:w="359"/>
                              <w:gridCol w:w="332"/>
                              <w:gridCol w:w="341"/>
                              <w:gridCol w:w="359"/>
                              <w:gridCol w:w="332"/>
                              <w:gridCol w:w="368"/>
                              <w:gridCol w:w="338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40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80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50" w:type="dxa"/>
                                  <w:gridSpan w:val="5"/>
                                  <w:tcBorders>
                                    <w:top w:val="single" w:sz="8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natural</w:t>
                                  </w:r>
                                </w:p>
                              </w:tc>
                              <w:tc>
                                <w:tcPr>
                                  <w:tcW w:w="1738" w:type="dxa"/>
                                  <w:gridSpan w:val="5"/>
                                  <w:tcBorders>
                                    <w:top w:val="single" w:sz="8" w:space="0" w:color="000000"/>
                                    <w:lef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artifici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40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80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1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359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I1</w:t>
                                  </w:r>
                                </w:p>
                              </w:tc>
                              <w:tc>
                                <w:tcPr>
                                  <w:tcW w:w="359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I2</w:t>
                                  </w:r>
                                </w:p>
                              </w:tc>
                              <w:tc>
                                <w:tcPr>
                                  <w:tcW w:w="359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I3</w:t>
                                  </w:r>
                                </w:p>
                              </w:tc>
                              <w:tc>
                                <w:tcPr>
                                  <w:tcW w:w="332" w:type="dxa"/>
                                  <w:tcBorders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341" w:type="dxa"/>
                                  <w:tcBorders>
                                    <w:left w:val="single" w:sz="4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359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I3</w:t>
                                  </w:r>
                                </w:p>
                              </w:tc>
                              <w:tc>
                                <w:tcPr>
                                  <w:tcW w:w="332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368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338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40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Chordata – Ascidiacea </w:t>
                                  </w:r>
                                </w:p>
                              </w:tc>
                              <w:tc>
                                <w:tcPr>
                                  <w:tcW w:w="2680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Herdmania pallida **</w:t>
                                  </w:r>
                                </w:p>
                              </w:tc>
                              <w:tc>
                                <w:tcPr>
                                  <w:tcW w:w="341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359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359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359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332" w:type="dxa"/>
                                  <w:tcBorders>
                                    <w:top w:val="single" w:sz="8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341" w:type="dxa"/>
                                  <w:tcBorders>
                                    <w:top w:val="single" w:sz="8" w:space="0" w:color="000000"/>
                                    <w:lef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359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2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8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338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(continnued)</w:t>
                                  </w:r>
                                </w:p>
                              </w:tc>
                              <w:tc>
                                <w:tcPr>
                                  <w:tcW w:w="2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Lissoclinum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sp.</w:t>
                                  </w:r>
                                </w:p>
                              </w:tc>
                              <w:tc>
                                <w:tcPr>
                                  <w:tcW w:w="3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3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2" w:type="dxa"/>
                                  <w:tcBorders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1" w:type="dxa"/>
                                  <w:tcBorders>
                                    <w:lef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Microcosmus exasperatus **</w:t>
                                  </w:r>
                                </w:p>
                              </w:tc>
                              <w:tc>
                                <w:tcPr>
                                  <w:tcW w:w="3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3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3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2" w:type="dxa"/>
                                  <w:tcBorders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341" w:type="dxa"/>
                                  <w:tcBorders>
                                    <w:lef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3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Phallusia nigra **</w:t>
                                  </w:r>
                                </w:p>
                              </w:tc>
                              <w:tc>
                                <w:tcPr>
                                  <w:tcW w:w="3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3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2" w:type="dxa"/>
                                  <w:tcBorders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1" w:type="dxa"/>
                                  <w:tcBorders>
                                    <w:lef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3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3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Styela canopus **</w:t>
                                  </w:r>
                                </w:p>
                              </w:tc>
                              <w:tc>
                                <w:tcPr>
                                  <w:tcW w:w="3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2" w:type="dxa"/>
                                  <w:tcBorders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1" w:type="dxa"/>
                                  <w:tcBorders>
                                    <w:lef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3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Styela plicata ***</w:t>
                                  </w:r>
                                </w:p>
                              </w:tc>
                              <w:tc>
                                <w:tcPr>
                                  <w:tcW w:w="3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2" w:type="dxa"/>
                                  <w:tcBorders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341" w:type="dxa"/>
                                  <w:tcBorders>
                                    <w:lef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040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80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Symplegma rubra **</w:t>
                                  </w:r>
                                </w:p>
                              </w:tc>
                              <w:tc>
                                <w:tcPr>
                                  <w:tcW w:w="341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9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9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9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2" w:type="dxa"/>
                                  <w:tcBorders>
                                    <w:bottom w:val="single" w:sz="8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1" w:type="dxa"/>
                                  <w:tcBorders>
                                    <w:left w:val="single" w:sz="2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9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2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8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338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0.4pt;height:136pt;mso-wrap-distance-left:9pt;mso-wrap-distance-right:9pt;mso-wrap-distance-top:0pt;mso-wrap-distance-bottom:0pt;margin-top:126.3pt;mso-position-vertical-relative:page;margin-left:21.5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820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040"/>
                        <w:gridCol w:w="2680"/>
                        <w:gridCol w:w="341"/>
                        <w:gridCol w:w="359"/>
                        <w:gridCol w:w="359"/>
                        <w:gridCol w:w="359"/>
                        <w:gridCol w:w="332"/>
                        <w:gridCol w:w="341"/>
                        <w:gridCol w:w="359"/>
                        <w:gridCol w:w="332"/>
                        <w:gridCol w:w="368"/>
                        <w:gridCol w:w="338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2040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680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750" w:type="dxa"/>
                            <w:gridSpan w:val="5"/>
                            <w:tcBorders>
                              <w:top w:val="single" w:sz="8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natural</w:t>
                            </w:r>
                          </w:p>
                        </w:tc>
                        <w:tc>
                          <w:tcPr>
                            <w:tcW w:w="1738" w:type="dxa"/>
                            <w:gridSpan w:val="5"/>
                            <w:tcBorders>
                              <w:top w:val="single" w:sz="8" w:space="0" w:color="000000"/>
                              <w:left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artificial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40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680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341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359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I1</w:t>
                            </w:r>
                          </w:p>
                        </w:tc>
                        <w:tc>
                          <w:tcPr>
                            <w:tcW w:w="359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I2</w:t>
                            </w:r>
                          </w:p>
                        </w:tc>
                        <w:tc>
                          <w:tcPr>
                            <w:tcW w:w="359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I3</w:t>
                            </w:r>
                          </w:p>
                        </w:tc>
                        <w:tc>
                          <w:tcPr>
                            <w:tcW w:w="332" w:type="dxa"/>
                            <w:tcBorders>
                              <w:bottom w:val="single" w:sz="8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341" w:type="dxa"/>
                            <w:tcBorders>
                              <w:left w:val="single" w:sz="4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359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I3</w:t>
                            </w:r>
                          </w:p>
                        </w:tc>
                        <w:tc>
                          <w:tcPr>
                            <w:tcW w:w="332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368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338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40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 xml:space="preserve">Chordata – Ascidiacea </w:t>
                            </w:r>
                          </w:p>
                        </w:tc>
                        <w:tc>
                          <w:tcPr>
                            <w:tcW w:w="2680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Herdmania pallida **</w:t>
                            </w:r>
                          </w:p>
                        </w:tc>
                        <w:tc>
                          <w:tcPr>
                            <w:tcW w:w="341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359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359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359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332" w:type="dxa"/>
                            <w:tcBorders>
                              <w:top w:val="single" w:sz="8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341" w:type="dxa"/>
                            <w:tcBorders>
                              <w:top w:val="single" w:sz="8" w:space="0" w:color="000000"/>
                              <w:left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359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332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368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338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(continnued)</w:t>
                            </w:r>
                          </w:p>
                        </w:tc>
                        <w:tc>
                          <w:tcPr>
                            <w:tcW w:w="26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 xml:space="preserve">Lissoclinum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sp.</w:t>
                            </w:r>
                          </w:p>
                        </w:tc>
                        <w:tc>
                          <w:tcPr>
                            <w:tcW w:w="3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3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3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3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332" w:type="dxa"/>
                            <w:tcBorders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341" w:type="dxa"/>
                            <w:tcBorders>
                              <w:left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3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33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36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33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6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Microcosmus exasperatus **</w:t>
                            </w:r>
                          </w:p>
                        </w:tc>
                        <w:tc>
                          <w:tcPr>
                            <w:tcW w:w="3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3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3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3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332" w:type="dxa"/>
                            <w:tcBorders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341" w:type="dxa"/>
                            <w:tcBorders>
                              <w:left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3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33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36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33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6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Phallusia nigra **</w:t>
                            </w:r>
                          </w:p>
                        </w:tc>
                        <w:tc>
                          <w:tcPr>
                            <w:tcW w:w="3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3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3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3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332" w:type="dxa"/>
                            <w:tcBorders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341" w:type="dxa"/>
                            <w:tcBorders>
                              <w:left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3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33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3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33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6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Styela canopus **</w:t>
                            </w:r>
                          </w:p>
                        </w:tc>
                        <w:tc>
                          <w:tcPr>
                            <w:tcW w:w="34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3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3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3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332" w:type="dxa"/>
                            <w:tcBorders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341" w:type="dxa"/>
                            <w:tcBorders>
                              <w:left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3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33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36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33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6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Styela plicata ***</w:t>
                            </w:r>
                          </w:p>
                        </w:tc>
                        <w:tc>
                          <w:tcPr>
                            <w:tcW w:w="34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3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3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3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332" w:type="dxa"/>
                            <w:tcBorders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341" w:type="dxa"/>
                            <w:tcBorders>
                              <w:left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3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33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36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33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040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680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Symplegma rubra **</w:t>
                            </w:r>
                          </w:p>
                        </w:tc>
                        <w:tc>
                          <w:tcPr>
                            <w:tcW w:w="341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359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359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359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332" w:type="dxa"/>
                            <w:tcBorders>
                              <w:bottom w:val="single" w:sz="8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341" w:type="dxa"/>
                            <w:tcBorders>
                              <w:left w:val="single" w:sz="2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359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332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368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338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autoSpaceDE w:val="false"/>
        <w:spacing w:before="0" w:after="0"/>
        <w:jc w:val="both"/>
        <w:rPr/>
      </w:pPr>
      <w:r>
        <w:rPr/>
      </w:r>
    </w:p>
    <w:p>
      <w:pPr>
        <w:pStyle w:val="Normal"/>
        <w:autoSpaceDE w:val="false"/>
        <w:spacing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entury Gothic"/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Wingdings 3">
    <w:charset w:val="02"/>
    <w:family w:val="roman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entury Gothic" w:hAnsi="Calibri;Century Gothic" w:eastAsia="Calibri;Century Gothic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eastAsia="Calibri;Century Gothic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Fontepargpadro">
    <w:name w:val="Fonte parág. padrão"/>
    <w:qFormat/>
    <w:rPr/>
  </w:style>
  <w:style w:type="character" w:styleId="CharChar1">
    <w:name w:val=" Char Char1"/>
    <w:basedOn w:val="Fontepargpadro"/>
    <w:qFormat/>
    <w:rPr/>
  </w:style>
  <w:style w:type="character" w:styleId="CharChar">
    <w:name w:val=" Char Char"/>
    <w:basedOn w:val="Fontepargpadr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419" w:leader="none"/>
        <w:tab w:val="right" w:pos="8838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419" w:leader="none"/>
        <w:tab w:val="right" w:pos="8838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7T00:16:00Z</dcterms:created>
  <dc:creator>LUCIANA</dc:creator>
  <dc:description/>
  <cp:keywords/>
  <dc:language>en-US</dc:language>
  <cp:lastModifiedBy>Barbara</cp:lastModifiedBy>
  <dcterms:modified xsi:type="dcterms:W3CDTF">2010-08-25T18:56:00Z</dcterms:modified>
  <cp:revision>5</cp:revision>
  <dc:subject/>
  <dc:title/>
</cp:coreProperties>
</file>